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337B3" w14:textId="621C7587" w:rsidR="0091131E" w:rsidRPr="00A66B85" w:rsidRDefault="0091131E" w:rsidP="00A66B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6B85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1</w:t>
      </w:r>
      <w:r w:rsidR="00A66B85" w:rsidRPr="00A66B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A66B8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imers used </w:t>
      </w:r>
      <w:r w:rsidR="0031415E" w:rsidRPr="00A66B8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n this study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070"/>
        <w:gridCol w:w="5876"/>
      </w:tblGrid>
      <w:tr w:rsidR="0091131E" w:rsidRPr="00A66B85" w14:paraId="23377A1F" w14:textId="77777777" w:rsidTr="00A66B85">
        <w:trPr>
          <w:trHeight w:val="317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9E6A41" w14:textId="77777777" w:rsidR="0091131E" w:rsidRPr="00A66B85" w:rsidRDefault="0091131E" w:rsidP="00A66B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66B85">
              <w:rPr>
                <w:rFonts w:ascii="Times New Roman" w:hAnsi="Times New Roman" w:cs="Times New Roman"/>
                <w:b/>
                <w:bCs/>
                <w:sz w:val="22"/>
              </w:rPr>
              <w:t>Genes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8" w:space="0" w:color="auto"/>
            </w:tcBorders>
          </w:tcPr>
          <w:p w14:paraId="1E5F33FB" w14:textId="77777777" w:rsidR="0091131E" w:rsidRPr="00A66B85" w:rsidRDefault="0091131E" w:rsidP="00A66B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66B85">
              <w:rPr>
                <w:rFonts w:ascii="Times New Rom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5876" w:type="dxa"/>
            <w:tcBorders>
              <w:top w:val="single" w:sz="12" w:space="0" w:color="auto"/>
              <w:bottom w:val="single" w:sz="8" w:space="0" w:color="auto"/>
            </w:tcBorders>
          </w:tcPr>
          <w:p w14:paraId="4559DB1B" w14:textId="77777777" w:rsidR="0091131E" w:rsidRPr="00A66B85" w:rsidRDefault="0091131E" w:rsidP="00A66B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66B85">
              <w:rPr>
                <w:rFonts w:ascii="Times New Roman" w:hAnsi="Times New Roman" w:cs="Times New Roman"/>
                <w:b/>
                <w:bCs/>
                <w:sz w:val="22"/>
              </w:rPr>
              <w:t xml:space="preserve">Nucleotide sequence </w:t>
            </w:r>
            <w:bookmarkStart w:id="0" w:name="_GoBack"/>
            <w:bookmarkEnd w:id="0"/>
            <w:r w:rsidRPr="00A66B85">
              <w:rPr>
                <w:rFonts w:ascii="Times New Roman" w:hAnsi="Times New Roman" w:cs="Times New Roman"/>
                <w:b/>
                <w:bCs/>
                <w:sz w:val="22"/>
              </w:rPr>
              <w:t>of primers (5’-3’)</w:t>
            </w:r>
          </w:p>
        </w:tc>
      </w:tr>
      <w:tr w:rsidR="0091131E" w:rsidRPr="00A66B85" w14:paraId="0C26BE29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14:paraId="2254AC8A" w14:textId="3F371437" w:rsidR="0091131E" w:rsidRPr="00A66B85" w:rsidRDefault="006F61EC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batIRF7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14:paraId="256BE33B" w14:textId="77777777" w:rsidR="0091131E" w:rsidRPr="00A66B85" w:rsidRDefault="0091131E" w:rsidP="00A66B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  <w:tcBorders>
              <w:top w:val="single" w:sz="8" w:space="0" w:color="auto"/>
            </w:tcBorders>
          </w:tcPr>
          <w:p w14:paraId="36F911A5" w14:textId="6854CD27" w:rsidR="0091131E" w:rsidRPr="00A66B85" w:rsidRDefault="006F61EC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ATGGCCTTGGACCCTGAGA</w:t>
            </w:r>
          </w:p>
        </w:tc>
      </w:tr>
      <w:tr w:rsidR="0091131E" w:rsidRPr="00A66B85" w14:paraId="788AB810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4559EEDB" w14:textId="77777777" w:rsidR="0091131E" w:rsidRPr="00A66B85" w:rsidRDefault="0091131E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262D17BC" w14:textId="77777777" w:rsidR="0091131E" w:rsidRPr="00A66B85" w:rsidRDefault="0091131E" w:rsidP="00A66B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2AF44869" w14:textId="1FDC1E99" w:rsidR="0091131E" w:rsidRPr="00A66B85" w:rsidRDefault="006F61EC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TCACTGCTCCACCTCCAT</w:t>
            </w:r>
          </w:p>
        </w:tc>
      </w:tr>
      <w:tr w:rsidR="006F61EC" w:rsidRPr="00A66B85" w14:paraId="2B26F573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24F97058" w14:textId="7827B16A" w:rsidR="006F61EC" w:rsidRPr="00A66B85" w:rsidRDefault="006F61EC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pcDNA3.1-batIRF7</w:t>
            </w:r>
          </w:p>
        </w:tc>
        <w:tc>
          <w:tcPr>
            <w:tcW w:w="1070" w:type="dxa"/>
          </w:tcPr>
          <w:p w14:paraId="1057B70A" w14:textId="553981E4" w:rsidR="006F61EC" w:rsidRPr="00A66B85" w:rsidRDefault="006F61EC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1015B0A9" w14:textId="4A937502" w:rsidR="006F61EC" w:rsidRPr="00A66B85" w:rsidRDefault="006F61EC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GTCCAGTGTGGTGGAATTcATGGCCTTGGACCCT</w:t>
            </w:r>
          </w:p>
        </w:tc>
      </w:tr>
      <w:tr w:rsidR="006F61EC" w:rsidRPr="00A66B85" w14:paraId="376EB805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777FE040" w14:textId="77777777" w:rsidR="006F61EC" w:rsidRPr="00A66B85" w:rsidRDefault="006F61EC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7FCAEE75" w14:textId="244667FF" w:rsidR="006F61EC" w:rsidRPr="00A66B85" w:rsidRDefault="006F61EC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272AFE69" w14:textId="3784A520" w:rsidR="006F61EC" w:rsidRPr="00A66B85" w:rsidRDefault="006A6C6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CTTGTAGTCCTCGAGCTGCTCCACCTCCATCA</w:t>
            </w:r>
          </w:p>
        </w:tc>
      </w:tr>
      <w:tr w:rsidR="00F42336" w:rsidRPr="00A66B85" w14:paraId="0B3D2AD8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28192F3B" w14:textId="7F45EBCB" w:rsidR="00F42336" w:rsidRPr="00A66B85" w:rsidRDefault="00F4233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batIRF7-</w:t>
            </w:r>
            <w:r w:rsidRPr="00A66B85">
              <w:rPr>
                <w:rFonts w:ascii="Times New Roman" w:hAnsi="Times New Roman" w:cs="Times New Roman"/>
                <w:sz w:val="22"/>
              </w:rPr>
              <w:t>dAA123-223</w:t>
            </w:r>
          </w:p>
        </w:tc>
        <w:tc>
          <w:tcPr>
            <w:tcW w:w="1070" w:type="dxa"/>
          </w:tcPr>
          <w:p w14:paraId="6935B1C3" w14:textId="36BC52ED" w:rsidR="00F42336" w:rsidRPr="00A66B85" w:rsidRDefault="00F4233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4BF1830B" w14:textId="20C468C5" w:rsidR="00F42336" w:rsidRPr="00A66B85" w:rsidRDefault="00F4233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GAGCTCTGCTCCAGTTACCTTCCGTGGGCTGTGGAGA</w:t>
            </w:r>
          </w:p>
        </w:tc>
      </w:tr>
      <w:tr w:rsidR="00F42336" w:rsidRPr="00A66B85" w14:paraId="2826B649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54A81445" w14:textId="77777777" w:rsidR="00F42336" w:rsidRPr="00A66B85" w:rsidRDefault="00F4233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4F1E7AE6" w14:textId="4B1A0219" w:rsidR="00F42336" w:rsidRPr="00A66B85" w:rsidRDefault="00F4233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5F5DAF9B" w14:textId="637725FC" w:rsidR="00F42336" w:rsidRPr="00A66B85" w:rsidRDefault="00F4233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ACTGGAGCAGAGCTCATACACTTTGTGCGG</w:t>
            </w:r>
          </w:p>
        </w:tc>
      </w:tr>
      <w:tr w:rsidR="004813B6" w:rsidRPr="00A66B85" w14:paraId="4416E5C5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2FA351B7" w14:textId="4306D743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batIRF7-</w:t>
            </w:r>
            <w:r w:rsidRPr="00A66B85">
              <w:rPr>
                <w:rFonts w:ascii="Times New Roman" w:hAnsi="Times New Roman" w:cs="Times New Roman"/>
                <w:sz w:val="22"/>
              </w:rPr>
              <w:t>dAA223-335</w:t>
            </w:r>
          </w:p>
        </w:tc>
        <w:tc>
          <w:tcPr>
            <w:tcW w:w="1070" w:type="dxa"/>
          </w:tcPr>
          <w:p w14:paraId="2782ACCD" w14:textId="10DDD34F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5B2C0DB6" w14:textId="220F0C50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CTTCCGGGCAGCGGGTGCAGCCCTGCATCAAA</w:t>
            </w:r>
          </w:p>
        </w:tc>
      </w:tr>
      <w:tr w:rsidR="004813B6" w:rsidRPr="00A66B85" w14:paraId="48FCD50E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0DBC3CE7" w14:textId="77777777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09792664" w14:textId="42590990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07C26DD9" w14:textId="043A4DCC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CGCTGCCCGGAAGGGAGCTCTGGACCAGT</w:t>
            </w:r>
          </w:p>
        </w:tc>
      </w:tr>
      <w:tr w:rsidR="004813B6" w:rsidRPr="00A66B85" w14:paraId="4B9B237C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4D235552" w14:textId="4C618FBD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batIRF7-d</w:t>
            </w:r>
            <w:r w:rsidRPr="00A66B85">
              <w:rPr>
                <w:rFonts w:ascii="Times New Roman" w:hAnsi="Times New Roman" w:cs="Times New Roman"/>
                <w:sz w:val="22"/>
              </w:rPr>
              <w:t>IB</w:t>
            </w:r>
          </w:p>
        </w:tc>
        <w:tc>
          <w:tcPr>
            <w:tcW w:w="1070" w:type="dxa"/>
          </w:tcPr>
          <w:p w14:paraId="5F8D1B1B" w14:textId="0BCA7CCB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4355BF5D" w14:textId="00410E2A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CCTATACCTGGCAGCAGGAGACGGTCGGG</w:t>
            </w:r>
          </w:p>
        </w:tc>
      </w:tr>
      <w:tr w:rsidR="004813B6" w:rsidRPr="00A66B85" w14:paraId="2F46031D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3D40F126" w14:textId="77777777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7F701FC2" w14:textId="2F86CC97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0B7F5755" w14:textId="0B69640C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TGCCAGGTATAGGGCTGCACCTCTGCTAGG</w:t>
            </w:r>
          </w:p>
        </w:tc>
      </w:tr>
      <w:tr w:rsidR="004813B6" w:rsidRPr="00A66B85" w14:paraId="35C70BD1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3A408325" w14:textId="5BCB5E04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batIRF7-d</w:t>
            </w:r>
            <w:r w:rsidRPr="00A66B85">
              <w:rPr>
                <w:rFonts w:ascii="Times New Roman" w:hAnsi="Times New Roman" w:cs="Times New Roman"/>
                <w:sz w:val="22"/>
              </w:rPr>
              <w:t>I</w:t>
            </w:r>
            <w:r w:rsidRPr="00A66B85">
              <w:rPr>
                <w:rFonts w:ascii="Times New Roman" w:hAnsi="Times New Roman" w:cs="Times New Roman" w:hint="eastAsia"/>
                <w:sz w:val="22"/>
              </w:rPr>
              <w:t>RF</w:t>
            </w:r>
          </w:p>
        </w:tc>
        <w:tc>
          <w:tcPr>
            <w:tcW w:w="1070" w:type="dxa"/>
          </w:tcPr>
          <w:p w14:paraId="57F3E354" w14:textId="3F55C42E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4264F2E5" w14:textId="7081A944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TTGGACCCTGAGAGGGTGGGGTGCAGAGAAGATCCAG</w:t>
            </w:r>
          </w:p>
        </w:tc>
      </w:tr>
      <w:tr w:rsidR="004813B6" w:rsidRPr="00A66B85" w14:paraId="1C615105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598929A4" w14:textId="77777777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7E0F679E" w14:textId="5B383BE3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30071FF2" w14:textId="790C1390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CTCTCAGGGTCCAAGGCCATgAATTCCAC</w:t>
            </w:r>
          </w:p>
        </w:tc>
      </w:tr>
      <w:tr w:rsidR="004813B6" w:rsidRPr="00A66B85" w14:paraId="56062CE8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6B542282" w14:textId="4FFBCB4F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batIRF7-d</w:t>
            </w:r>
            <w:r w:rsidRPr="00A66B85">
              <w:rPr>
                <w:rFonts w:ascii="Times New Roman" w:hAnsi="Times New Roman" w:cs="Times New Roman"/>
                <w:sz w:val="22"/>
              </w:rPr>
              <w:t>I</w:t>
            </w:r>
            <w:r w:rsidRPr="00A66B85">
              <w:rPr>
                <w:rFonts w:ascii="Times New Roman" w:hAnsi="Times New Roman" w:cs="Times New Roman" w:hint="eastAsia"/>
                <w:sz w:val="22"/>
              </w:rPr>
              <w:t>RF-3</w:t>
            </w:r>
          </w:p>
        </w:tc>
        <w:tc>
          <w:tcPr>
            <w:tcW w:w="1070" w:type="dxa"/>
          </w:tcPr>
          <w:p w14:paraId="15BCB55D" w14:textId="3DAFE657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03866610" w14:textId="508129A8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GCAGAGCCCAGCCTGCGGGAAGGCGTGTCC</w:t>
            </w:r>
          </w:p>
        </w:tc>
      </w:tr>
      <w:tr w:rsidR="004813B6" w:rsidRPr="00A66B85" w14:paraId="4E41AA3A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01A2142C" w14:textId="77777777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41EC9E5F" w14:textId="3E2DC249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2D8479CE" w14:textId="7E46C8BE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AGGCTGGGCTCTGCCTGCAGACCGAGCTG</w:t>
            </w:r>
          </w:p>
        </w:tc>
      </w:tr>
      <w:tr w:rsidR="004813B6" w:rsidRPr="00A66B85" w14:paraId="09000603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0356C288" w14:textId="62E6298C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batIRF7-dDUF</w:t>
            </w:r>
          </w:p>
        </w:tc>
        <w:tc>
          <w:tcPr>
            <w:tcW w:w="1070" w:type="dxa"/>
          </w:tcPr>
          <w:p w14:paraId="32719494" w14:textId="21EB6590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4A5DBBF2" w14:textId="63D27A00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AGGAGCCTGGTCCTGCAGCTCGAGGACTAC</w:t>
            </w:r>
          </w:p>
        </w:tc>
      </w:tr>
      <w:tr w:rsidR="004813B6" w:rsidRPr="00A66B85" w14:paraId="65F55414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6FD996AE" w14:textId="77777777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0976753E" w14:textId="3A1EDF50" w:rsidR="004813B6" w:rsidRPr="00A66B85" w:rsidRDefault="004813B6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207C91E2" w14:textId="445F947B" w:rsidR="004813B6" w:rsidRPr="00A66B85" w:rsidRDefault="004813B6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AGGACCAGGCTCCTCTCCTTGGGCCTCCC</w:t>
            </w:r>
          </w:p>
        </w:tc>
      </w:tr>
      <w:tr w:rsidR="00F57695" w:rsidRPr="00A66B85" w14:paraId="423A4E74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072AD7B6" w14:textId="43E05FBE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qbatIFNβ</w:t>
            </w:r>
          </w:p>
        </w:tc>
        <w:tc>
          <w:tcPr>
            <w:tcW w:w="1070" w:type="dxa"/>
          </w:tcPr>
          <w:p w14:paraId="11A219EA" w14:textId="7F869B2A" w:rsidR="00F57695" w:rsidRPr="00A66B85" w:rsidRDefault="00F57695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12C8F3B6" w14:textId="5CB5F97C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GCACCGGCTGGAATGAGACCA</w:t>
            </w:r>
          </w:p>
        </w:tc>
      </w:tr>
      <w:tr w:rsidR="00F57695" w:rsidRPr="00A66B85" w14:paraId="652295D3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382C9B4E" w14:textId="77777777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224EC67A" w14:textId="5801730B" w:rsidR="00F57695" w:rsidRPr="00A66B85" w:rsidRDefault="00F57695" w:rsidP="00A66B85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43210751" w14:textId="1A375C5C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GTCCAGGCATTGGCTGT</w:t>
            </w:r>
          </w:p>
        </w:tc>
      </w:tr>
      <w:tr w:rsidR="00F57695" w:rsidRPr="00A66B85" w14:paraId="36534624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6E64E56B" w14:textId="6A4DD672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A66B85">
              <w:rPr>
                <w:rFonts w:ascii="Times New Roman" w:hAnsi="Times New Roman" w:cs="Times New Roman"/>
                <w:sz w:val="22"/>
              </w:rPr>
              <w:t>batOAS1</w:t>
            </w:r>
          </w:p>
        </w:tc>
        <w:tc>
          <w:tcPr>
            <w:tcW w:w="1070" w:type="dxa"/>
          </w:tcPr>
          <w:p w14:paraId="2FC2379A" w14:textId="03FAA9B2" w:rsidR="00F57695" w:rsidRPr="00A66B85" w:rsidRDefault="00F57695" w:rsidP="00A66B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48DBE0FE" w14:textId="162E0803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ATCTGCAGTTTCCTGAAGGAG</w:t>
            </w:r>
          </w:p>
        </w:tc>
      </w:tr>
      <w:tr w:rsidR="00F57695" w:rsidRPr="00A66B85" w14:paraId="27F8E4D2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33B6B310" w14:textId="77777777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03003A71" w14:textId="41C494E6" w:rsidR="00F57695" w:rsidRPr="00A66B85" w:rsidRDefault="00F57695" w:rsidP="00A66B8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3ACEBB6C" w14:textId="30E62143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GCTGAGGAAGCGACGAGGTC</w:t>
            </w:r>
          </w:p>
        </w:tc>
      </w:tr>
      <w:tr w:rsidR="00F57695" w:rsidRPr="00A66B85" w14:paraId="0F5273A1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vAlign w:val="center"/>
          </w:tcPr>
          <w:p w14:paraId="126F1AD1" w14:textId="418BBBEB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qbatβ-actin</w:t>
            </w:r>
          </w:p>
        </w:tc>
        <w:tc>
          <w:tcPr>
            <w:tcW w:w="1070" w:type="dxa"/>
          </w:tcPr>
          <w:p w14:paraId="4B648530" w14:textId="4348E41E" w:rsidR="00F57695" w:rsidRPr="00A66B85" w:rsidRDefault="00F57695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6A56644B" w14:textId="424EF4C4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CATCCTGCGTCTGGACCTGG</w:t>
            </w:r>
          </w:p>
        </w:tc>
      </w:tr>
      <w:tr w:rsidR="00F57695" w:rsidRPr="00A66B85" w14:paraId="3D137DBA" w14:textId="77777777" w:rsidTr="00A66B85">
        <w:trPr>
          <w:trHeight w:val="317"/>
          <w:jc w:val="center"/>
        </w:trPr>
        <w:tc>
          <w:tcPr>
            <w:tcW w:w="2552" w:type="dxa"/>
            <w:vMerge/>
            <w:vAlign w:val="center"/>
          </w:tcPr>
          <w:p w14:paraId="692AADEB" w14:textId="77777777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</w:tcPr>
          <w:p w14:paraId="255F06AF" w14:textId="23C34342" w:rsidR="00F57695" w:rsidRPr="00A66B85" w:rsidRDefault="00F57695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</w:tcPr>
          <w:p w14:paraId="49903A25" w14:textId="074CE0C3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GTGGCCATCTCCTGCTCGAAG</w:t>
            </w:r>
          </w:p>
        </w:tc>
      </w:tr>
      <w:tr w:rsidR="00F57695" w:rsidRPr="00A66B85" w14:paraId="593F0236" w14:textId="77777777" w:rsidTr="00A66B85">
        <w:trPr>
          <w:trHeight w:val="317"/>
          <w:jc w:val="center"/>
        </w:trPr>
        <w:tc>
          <w:tcPr>
            <w:tcW w:w="2552" w:type="dxa"/>
            <w:vMerge w:val="restart"/>
            <w:tcBorders>
              <w:bottom w:val="single" w:sz="8" w:space="0" w:color="auto"/>
            </w:tcBorders>
            <w:vAlign w:val="center"/>
          </w:tcPr>
          <w:p w14:paraId="2FCB0BB5" w14:textId="51C9720F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A66B85">
              <w:rPr>
                <w:rFonts w:ascii="Times New Roman" w:hAnsi="Times New Roman" w:cs="Times New Roman"/>
                <w:sz w:val="22"/>
              </w:rPr>
              <w:t>batIRF7</w:t>
            </w:r>
          </w:p>
        </w:tc>
        <w:tc>
          <w:tcPr>
            <w:tcW w:w="1070" w:type="dxa"/>
          </w:tcPr>
          <w:p w14:paraId="1B8CEF01" w14:textId="2CCF31D9" w:rsidR="00F57695" w:rsidRPr="00A66B85" w:rsidRDefault="00F57695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76" w:type="dxa"/>
          </w:tcPr>
          <w:p w14:paraId="08B9C173" w14:textId="6925D189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TTCCGCTGCGCCCTGAGCAGC</w:t>
            </w:r>
          </w:p>
        </w:tc>
      </w:tr>
      <w:tr w:rsidR="00F57695" w:rsidRPr="00A66B85" w14:paraId="232ABB52" w14:textId="77777777" w:rsidTr="00A66B85">
        <w:trPr>
          <w:trHeight w:val="317"/>
          <w:jc w:val="center"/>
        </w:trPr>
        <w:tc>
          <w:tcPr>
            <w:tcW w:w="2552" w:type="dxa"/>
            <w:vMerge/>
            <w:tcBorders>
              <w:bottom w:val="single" w:sz="8" w:space="0" w:color="auto"/>
            </w:tcBorders>
            <w:vAlign w:val="center"/>
          </w:tcPr>
          <w:p w14:paraId="6144BC9D" w14:textId="77777777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dxa"/>
            <w:tcBorders>
              <w:bottom w:val="single" w:sz="8" w:space="0" w:color="auto"/>
            </w:tcBorders>
          </w:tcPr>
          <w:p w14:paraId="2504BB90" w14:textId="58D88C98" w:rsidR="00F57695" w:rsidRPr="00A66B85" w:rsidRDefault="00F57695" w:rsidP="00A66B85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A66B85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76" w:type="dxa"/>
            <w:tcBorders>
              <w:bottom w:val="single" w:sz="8" w:space="0" w:color="auto"/>
            </w:tcBorders>
          </w:tcPr>
          <w:p w14:paraId="419C45B3" w14:textId="58596253" w:rsidR="00F57695" w:rsidRPr="00A66B85" w:rsidRDefault="00F57695" w:rsidP="00A66B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6B85">
              <w:rPr>
                <w:rFonts w:ascii="Times New Roman" w:hAnsi="Times New Roman" w:cs="Times New Roman"/>
                <w:sz w:val="22"/>
              </w:rPr>
              <w:t>CTTCAAGGGTCTTGCTGT</w:t>
            </w:r>
          </w:p>
        </w:tc>
      </w:tr>
    </w:tbl>
    <w:p w14:paraId="714D037A" w14:textId="77777777" w:rsidR="004813B6" w:rsidRDefault="004813B6"/>
    <w:sectPr w:rsidR="004813B6" w:rsidSect="00D20104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6109B8" w14:textId="77777777" w:rsidR="00CE7E1A" w:rsidRDefault="00CE7E1A" w:rsidP="006370E6">
      <w:r>
        <w:separator/>
      </w:r>
    </w:p>
  </w:endnote>
  <w:endnote w:type="continuationSeparator" w:id="0">
    <w:p w14:paraId="12D85F8C" w14:textId="77777777" w:rsidR="00CE7E1A" w:rsidRDefault="00CE7E1A" w:rsidP="00637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llerDaily-Roman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3FDFA5" w14:textId="77777777" w:rsidR="00CE7E1A" w:rsidRDefault="00CE7E1A" w:rsidP="006370E6">
      <w:r>
        <w:separator/>
      </w:r>
    </w:p>
  </w:footnote>
  <w:footnote w:type="continuationSeparator" w:id="0">
    <w:p w14:paraId="4CFB53E5" w14:textId="77777777" w:rsidR="00CE7E1A" w:rsidRDefault="00CE7E1A" w:rsidP="00637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1sDSytDQzNTYxMzFU0lEKTi0uzszPAykwrAUAVqFEUywAAAA="/>
  </w:docVars>
  <w:rsids>
    <w:rsidRoot w:val="0091131E"/>
    <w:rsid w:val="0031415E"/>
    <w:rsid w:val="003A35B8"/>
    <w:rsid w:val="003C31A0"/>
    <w:rsid w:val="004813B6"/>
    <w:rsid w:val="006370E6"/>
    <w:rsid w:val="006A6C65"/>
    <w:rsid w:val="006F61EC"/>
    <w:rsid w:val="00866ADD"/>
    <w:rsid w:val="0091131E"/>
    <w:rsid w:val="00A66B85"/>
    <w:rsid w:val="00CE7E1A"/>
    <w:rsid w:val="00D20104"/>
    <w:rsid w:val="00F42336"/>
    <w:rsid w:val="00F5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060CB5"/>
  <w15:chartTrackingRefBased/>
  <w15:docId w15:val="{4365956D-8F99-40B9-9474-E5E14929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3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1131E"/>
    <w:rPr>
      <w:rFonts w:ascii="MillerDaily-Roman" w:hAnsi="MillerDaily-Roman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911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7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0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49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5</Words>
  <Characters>1073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Rajalakshmi Thangaraj</cp:lastModifiedBy>
  <cp:revision>7</cp:revision>
  <dcterms:created xsi:type="dcterms:W3CDTF">2021-08-30T01:46:00Z</dcterms:created>
  <dcterms:modified xsi:type="dcterms:W3CDTF">2025-03-0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742116cbaae9d81cd7526109e93806fba377f8bd90522b3b64292e47a78b3</vt:lpwstr>
  </property>
</Properties>
</file>